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DB26" w14:textId="77777777" w:rsidR="001A6A4B" w:rsidRPr="00CD1BFC" w:rsidRDefault="001A6A4B" w:rsidP="001A6A4B">
      <w:pPr>
        <w:widowControl/>
        <w:spacing w:afterLines="50" w:after="156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D1B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CD1BF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CD1BF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primer sequences used for RT-PCR analysis</w:t>
      </w:r>
    </w:p>
    <w:tbl>
      <w:tblPr>
        <w:tblW w:w="9276" w:type="dxa"/>
        <w:jc w:val="center"/>
        <w:tblLook w:val="04A0" w:firstRow="1" w:lastRow="0" w:firstColumn="1" w:lastColumn="0" w:noHBand="0" w:noVBand="1"/>
      </w:tblPr>
      <w:tblGrid>
        <w:gridCol w:w="1270"/>
        <w:gridCol w:w="3990"/>
        <w:gridCol w:w="4016"/>
      </w:tblGrid>
      <w:tr w:rsidR="001A6A4B" w:rsidRPr="00780947" w14:paraId="1EACD9F8" w14:textId="77777777" w:rsidTr="000A6FA8">
        <w:trPr>
          <w:trHeight w:val="279"/>
          <w:jc w:val="center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A0153F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C06ED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Sequence (5’-3’)</w:t>
            </w:r>
          </w:p>
        </w:tc>
        <w:tc>
          <w:tcPr>
            <w:tcW w:w="40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28172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45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Sequence (5’-3’)</w:t>
            </w:r>
          </w:p>
        </w:tc>
      </w:tr>
      <w:tr w:rsidR="001A6A4B" w:rsidRPr="00780947" w14:paraId="35C7CBC6" w14:textId="77777777" w:rsidTr="000A6FA8">
        <w:trPr>
          <w:trHeight w:val="279"/>
          <w:jc w:val="center"/>
        </w:trPr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2B3C4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NGPTL4</w:t>
            </w:r>
          </w:p>
        </w:tc>
        <w:tc>
          <w:tcPr>
            <w:tcW w:w="3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275AA3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ATGGCTCAGTGGACTTCAACC</w:t>
            </w:r>
          </w:p>
        </w:tc>
        <w:tc>
          <w:tcPr>
            <w:tcW w:w="40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CD29C3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TGCTATGCACCTTCTCCAGACC</w:t>
            </w:r>
          </w:p>
        </w:tc>
      </w:tr>
      <w:tr w:rsidR="001A6A4B" w:rsidRPr="00780947" w14:paraId="6DCF87AB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CE12BAB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HU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7555168F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TTGCAGCAATAGATGGACTCG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C4F6B2D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AGCCCATTTTTGCAGAGG</w:t>
            </w:r>
          </w:p>
        </w:tc>
      </w:tr>
      <w:tr w:rsidR="001A6A4B" w:rsidRPr="00780947" w14:paraId="4C6ED5D8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D94A1A8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OX-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5A0A91A8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ATGCCTGTCTGATTCCATCT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282BBE3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ATGACACTTGGCAATCCTCT</w:t>
            </w:r>
          </w:p>
        </w:tc>
      </w:tr>
      <w:tr w:rsidR="001A6A4B" w:rsidRPr="00780947" w14:paraId="2FC43598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30EAC44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LDH6A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74F37CA6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GCAGACACTTCAGTATTAAGCC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C01E53D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AGAGGCAGACGGTAGGAATAAA</w:t>
            </w:r>
          </w:p>
        </w:tc>
      </w:tr>
      <w:tr w:rsidR="001A6A4B" w:rsidRPr="00780947" w14:paraId="35B1B62C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548D94B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HMGCL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26C4DA41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TGTCTCCTAAGTGGGTTCCC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8F5B871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TGGGTAGTTGATGCCAGGAAA</w:t>
            </w:r>
          </w:p>
        </w:tc>
      </w:tr>
      <w:tr w:rsidR="001A6A4B" w:rsidRPr="00780947" w14:paraId="37063194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DA677C5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BCKDHA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764DACD6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GTGTGCTGATGTATCGGGAC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CEC79B7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TTGCAGCCGTAGTGGACA</w:t>
            </w:r>
          </w:p>
        </w:tc>
      </w:tr>
      <w:tr w:rsidR="001A6A4B" w:rsidRPr="00780947" w14:paraId="73DB5CD2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3A8DB47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BCKDHB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7FF0E478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ATTTGGAATCGGAATTGCGG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779B9D7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AGAGCGATAGCGATACTTGG</w:t>
            </w:r>
          </w:p>
        </w:tc>
      </w:tr>
      <w:tr w:rsidR="001A6A4B" w:rsidRPr="00780947" w14:paraId="632713CB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184DDD3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IL4I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213EB31B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CCAAGACCCCTTCGAGAAAT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7D69E946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CGATCCTGTTATCTGCCTCC</w:t>
            </w:r>
          </w:p>
        </w:tc>
      </w:tr>
      <w:tr w:rsidR="001A6A4B" w:rsidRPr="00780947" w14:paraId="0A5C801A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D2F4C34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SDSL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4A8B5197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ACGGCTGGGAGAATGTCC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DC5DA81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ATGGCCGCATTGAAGCAGT</w:t>
            </w:r>
          </w:p>
        </w:tc>
      </w:tr>
      <w:tr w:rsidR="001A6A4B" w:rsidRPr="00780947" w14:paraId="6A682D42" w14:textId="77777777" w:rsidTr="000A6FA8">
        <w:trPr>
          <w:trHeight w:val="279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9AB14E1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CADS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14:paraId="534CAE64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CGGCAGTTACACACCATCTAC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FCB0413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GCAATGGGAAACAACTCCTTCTC</w:t>
            </w:r>
          </w:p>
        </w:tc>
      </w:tr>
      <w:tr w:rsidR="001A6A4B" w:rsidRPr="00780947" w14:paraId="2E5B92EB" w14:textId="77777777" w:rsidTr="000A6FA8">
        <w:trPr>
          <w:trHeight w:val="279"/>
          <w:jc w:val="center"/>
        </w:trPr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D2D72" w14:textId="77777777" w:rsidR="001A6A4B" w:rsidRPr="001E5BB8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E5BB8">
              <w:rPr>
                <w:rFonts w:ascii="Times New Roman" w:eastAsia="等线" w:hAnsi="Times New Roman" w:cs="Times New Roman"/>
                <w:color w:val="000000"/>
                <w:sz w:val="22"/>
              </w:rPr>
              <w:t>ABAT</w:t>
            </w:r>
          </w:p>
        </w:tc>
        <w:tc>
          <w:tcPr>
            <w:tcW w:w="3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53A8A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TGGGTTGCTTAGCGACCAC</w:t>
            </w:r>
          </w:p>
        </w:tc>
        <w:tc>
          <w:tcPr>
            <w:tcW w:w="40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3AEF4" w14:textId="77777777" w:rsidR="001A6A4B" w:rsidRPr="00345B73" w:rsidRDefault="001A6A4B" w:rsidP="000A6F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5B73">
              <w:rPr>
                <w:rFonts w:ascii="Times New Roman" w:eastAsia="等线" w:hAnsi="Times New Roman" w:cs="Times New Roman"/>
                <w:color w:val="000000"/>
                <w:sz w:val="22"/>
              </w:rPr>
              <w:t>TCCAGAGGGTATTTCAGCCGT</w:t>
            </w:r>
          </w:p>
        </w:tc>
      </w:tr>
    </w:tbl>
    <w:p w14:paraId="0A2017C4" w14:textId="77777777" w:rsidR="001A6A4B" w:rsidRDefault="001A6A4B" w:rsidP="001A6A4B">
      <w:pPr>
        <w:pStyle w:val="EndNoteBibliography"/>
        <w:spacing w:afterLines="50" w:after="156"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31B92B3" w14:textId="77777777" w:rsidR="00B615AB" w:rsidRDefault="009918FF"/>
    <w:sectPr w:rsidR="00B615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51B30" w14:textId="77777777" w:rsidR="009918FF" w:rsidRDefault="009918FF" w:rsidP="001A6A4B">
      <w:r>
        <w:separator/>
      </w:r>
    </w:p>
  </w:endnote>
  <w:endnote w:type="continuationSeparator" w:id="0">
    <w:p w14:paraId="33A3FD65" w14:textId="77777777" w:rsidR="009918FF" w:rsidRDefault="009918FF" w:rsidP="001A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C3023" w14:textId="77777777" w:rsidR="009918FF" w:rsidRDefault="009918FF" w:rsidP="001A6A4B">
      <w:r>
        <w:separator/>
      </w:r>
    </w:p>
  </w:footnote>
  <w:footnote w:type="continuationSeparator" w:id="0">
    <w:p w14:paraId="03C23CCF" w14:textId="77777777" w:rsidR="009918FF" w:rsidRDefault="009918FF" w:rsidP="001A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CB"/>
    <w:rsid w:val="001A6A4B"/>
    <w:rsid w:val="004B642B"/>
    <w:rsid w:val="005224BF"/>
    <w:rsid w:val="009918FF"/>
    <w:rsid w:val="00D7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5856BE-0547-49BA-9F7A-9FA7CB104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A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A4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1A6A4B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1A6A4B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hanYi</dc:creator>
  <cp:keywords/>
  <dc:description/>
  <cp:lastModifiedBy>Lin ShanYi</cp:lastModifiedBy>
  <cp:revision>2</cp:revision>
  <dcterms:created xsi:type="dcterms:W3CDTF">2022-01-11T12:03:00Z</dcterms:created>
  <dcterms:modified xsi:type="dcterms:W3CDTF">2022-01-11T12:04:00Z</dcterms:modified>
</cp:coreProperties>
</file>